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74A" w:rsidRDefault="0072274A" w:rsidP="0072274A">
      <w:pPr>
        <w:spacing w:after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9. </w:t>
      </w:r>
      <w:proofErr w:type="gramStart"/>
      <w:r w:rsidR="00434B41" w:rsidRPr="00434B41">
        <w:rPr>
          <w:rFonts w:asciiTheme="minorBidi" w:hAnsiTheme="minorBidi"/>
          <w:b/>
          <w:bCs/>
          <w:sz w:val="24"/>
          <w:szCs w:val="24"/>
        </w:rPr>
        <w:t>Table.</w:t>
      </w:r>
      <w:proofErr w:type="gramEnd"/>
      <w:r w:rsidR="00434B41" w:rsidRPr="00434B41">
        <w:rPr>
          <w:rFonts w:asciiTheme="minorBidi" w:hAnsiTheme="minorBidi"/>
          <w:sz w:val="24"/>
          <w:szCs w:val="24"/>
        </w:rPr>
        <w:t xml:space="preserve"> </w:t>
      </w:r>
      <w:r w:rsidR="00434B41" w:rsidRPr="0072274A">
        <w:rPr>
          <w:rFonts w:asciiTheme="minorBidi" w:hAnsiTheme="minorBidi"/>
          <w:b/>
          <w:bCs/>
          <w:sz w:val="24"/>
          <w:szCs w:val="24"/>
        </w:rPr>
        <w:t xml:space="preserve">CRISPR and </w:t>
      </w:r>
      <w:proofErr w:type="spellStart"/>
      <w:r w:rsidR="00434B41" w:rsidRPr="0072274A">
        <w:rPr>
          <w:rFonts w:asciiTheme="minorBidi" w:hAnsiTheme="minorBidi"/>
          <w:b/>
          <w:bCs/>
          <w:sz w:val="24"/>
          <w:szCs w:val="24"/>
        </w:rPr>
        <w:t>RNAi</w:t>
      </w:r>
      <w:proofErr w:type="spellEnd"/>
      <w:r w:rsidR="00434B41" w:rsidRPr="0072274A">
        <w:rPr>
          <w:rFonts w:asciiTheme="minorBidi" w:hAnsiTheme="minorBidi"/>
          <w:b/>
          <w:bCs/>
          <w:sz w:val="24"/>
          <w:szCs w:val="24"/>
        </w:rPr>
        <w:t xml:space="preserve"> represent the gene knockout methods</w:t>
      </w:r>
      <w:r w:rsidRPr="0072274A">
        <w:rPr>
          <w:rFonts w:asciiTheme="minorBidi" w:hAnsiTheme="minorBidi"/>
          <w:b/>
          <w:bCs/>
          <w:sz w:val="24"/>
          <w:szCs w:val="24"/>
        </w:rPr>
        <w:t>.</w:t>
      </w:r>
    </w:p>
    <w:p w:rsidR="0072274A" w:rsidRDefault="0072274A" w:rsidP="0072274A">
      <w:pPr>
        <w:spacing w:after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W</w:t>
      </w:r>
      <w:r w:rsidR="00434B41" w:rsidRPr="00434B41">
        <w:rPr>
          <w:rFonts w:asciiTheme="minorBidi" w:hAnsiTheme="minorBidi"/>
          <w:sz w:val="24"/>
          <w:szCs w:val="24"/>
        </w:rPr>
        <w:t>hich</w:t>
      </w:r>
      <w:r>
        <w:rPr>
          <w:rFonts w:asciiTheme="minorBidi" w:hAnsiTheme="minorBidi"/>
          <w:sz w:val="24"/>
          <w:szCs w:val="24"/>
        </w:rPr>
        <w:t xml:space="preserve"> are</w:t>
      </w:r>
      <w:r w:rsidR="00434B41" w:rsidRPr="00434B41">
        <w:rPr>
          <w:rFonts w:asciiTheme="minorBidi" w:hAnsiTheme="minorBidi"/>
          <w:sz w:val="24"/>
          <w:szCs w:val="24"/>
        </w:rPr>
        <w:t xml:space="preserve"> implemented on the identified hu</w:t>
      </w:r>
      <w:r>
        <w:rPr>
          <w:rFonts w:asciiTheme="minorBidi" w:hAnsiTheme="minorBidi"/>
          <w:sz w:val="24"/>
          <w:szCs w:val="24"/>
        </w:rPr>
        <w:t xml:space="preserve">b genes in MDA-MB-231 cell </w:t>
      </w:r>
      <w:proofErr w:type="gramStart"/>
      <w:r>
        <w:rPr>
          <w:rFonts w:asciiTheme="minorBidi" w:hAnsiTheme="minorBidi"/>
          <w:sz w:val="24"/>
          <w:szCs w:val="24"/>
        </w:rPr>
        <w:t>line.</w:t>
      </w:r>
      <w:proofErr w:type="gramEnd"/>
    </w:p>
    <w:p w:rsidR="00434B41" w:rsidRPr="0072274A" w:rsidRDefault="0072274A" w:rsidP="0072274A">
      <w:pPr>
        <w:spacing w:after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(*) </w:t>
      </w:r>
      <w:r w:rsidR="00BD204D" w:rsidRPr="00BD204D">
        <w:rPr>
          <w:rFonts w:asciiTheme="minorBidi" w:hAnsiTheme="minorBidi"/>
          <w:sz w:val="24"/>
          <w:szCs w:val="24"/>
        </w:rPr>
        <w:t>indicates the genes that are shared between</w:t>
      </w:r>
      <w:r w:rsidR="00BD204D">
        <w:rPr>
          <w:rFonts w:asciiTheme="minorBidi" w:hAnsiTheme="minorBidi"/>
          <w:sz w:val="24"/>
          <w:szCs w:val="24"/>
        </w:rPr>
        <w:t xml:space="preserve"> Brain and Lung</w:t>
      </w:r>
      <w:r w:rsidR="00BD204D" w:rsidRPr="00BD204D">
        <w:rPr>
          <w:rFonts w:asciiTheme="minorBidi" w:hAnsiTheme="minorBidi"/>
          <w:sz w:val="24"/>
          <w:szCs w:val="24"/>
        </w:rPr>
        <w:t xml:space="preserve"> </w:t>
      </w:r>
      <w:r w:rsidR="00BD204D">
        <w:rPr>
          <w:rFonts w:asciiTheme="minorBidi" w:hAnsiTheme="minorBidi"/>
          <w:sz w:val="24"/>
          <w:szCs w:val="24"/>
        </w:rPr>
        <w:t>tumor</w:t>
      </w:r>
      <w:r w:rsidR="00BD204D" w:rsidRPr="00BD204D">
        <w:rPr>
          <w:rFonts w:asciiTheme="minorBidi" w:hAnsiTheme="minorBidi"/>
          <w:sz w:val="24"/>
          <w:szCs w:val="24"/>
        </w:rPr>
        <w:t xml:space="preserve"> metastas</w:t>
      </w:r>
      <w:bookmarkStart w:id="0" w:name="_GoBack"/>
      <w:bookmarkEnd w:id="0"/>
      <w:r w:rsidR="00BD204D" w:rsidRPr="00BD204D">
        <w:rPr>
          <w:rFonts w:asciiTheme="minorBidi" w:hAnsiTheme="minorBidi"/>
          <w:sz w:val="24"/>
          <w:szCs w:val="24"/>
        </w:rPr>
        <w:t>es.</w:t>
      </w:r>
    </w:p>
    <w:tbl>
      <w:tblPr>
        <w:tblpPr w:leftFromText="180" w:rightFromText="180" w:vertAnchor="text" w:horzAnchor="margin" w:tblpXSpec="center" w:tblpY="272"/>
        <w:tblW w:w="102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6"/>
        <w:gridCol w:w="1717"/>
        <w:gridCol w:w="1351"/>
        <w:gridCol w:w="1005"/>
        <w:gridCol w:w="1045"/>
        <w:gridCol w:w="1717"/>
        <w:gridCol w:w="1351"/>
        <w:gridCol w:w="1005"/>
      </w:tblGrid>
      <w:tr w:rsidR="00434B41" w:rsidRPr="00CD241C" w:rsidTr="00434B41">
        <w:trPr>
          <w:trHeight w:val="538"/>
        </w:trPr>
        <w:tc>
          <w:tcPr>
            <w:tcW w:w="51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4B41" w:rsidRPr="00CD241C" w:rsidRDefault="00434B41" w:rsidP="00434B41">
            <w:pPr>
              <w:spacing w:after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A.</w:t>
            </w:r>
            <w:r w:rsidRPr="00643263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Hub genes in the brain metastatic breast cancer</w:t>
            </w:r>
          </w:p>
        </w:tc>
        <w:tc>
          <w:tcPr>
            <w:tcW w:w="51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34B41" w:rsidRPr="00CD241C" w:rsidRDefault="00434B41" w:rsidP="00434B41">
            <w:pPr>
              <w:spacing w:after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B.</w:t>
            </w:r>
            <w:r w:rsidRPr="00643263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Hub genes in the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Lung</w:t>
            </w:r>
            <w:r w:rsidRPr="00643263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metastatic breast cancer</w:t>
            </w:r>
          </w:p>
        </w:tc>
      </w:tr>
      <w:tr w:rsidR="00434B41" w:rsidRPr="00CD241C" w:rsidTr="00434B41">
        <w:trPr>
          <w:trHeight w:val="538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bookmarkStart w:id="1" w:name="OLE_LINK1"/>
            <w:r w:rsidRPr="00643263">
              <w:rPr>
                <w:rFonts w:asciiTheme="minorBidi" w:hAnsiTheme="minorBidi"/>
                <w:b/>
                <w:bCs/>
              </w:rPr>
              <w:t>Genes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643263">
              <w:rPr>
                <w:rFonts w:asciiTheme="minorBidi" w:hAnsiTheme="minorBidi"/>
                <w:b/>
                <w:bCs/>
              </w:rPr>
              <w:t>Expression log2(TPM+1)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643263">
              <w:rPr>
                <w:rFonts w:asciiTheme="minorBidi" w:hAnsiTheme="minorBidi"/>
                <w:b/>
                <w:bCs/>
              </w:rPr>
              <w:t>CRISPE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proofErr w:type="spellStart"/>
            <w:r w:rsidRPr="00643263">
              <w:rPr>
                <w:rFonts w:asciiTheme="minorBidi" w:hAnsiTheme="minorBidi"/>
                <w:b/>
                <w:bCs/>
              </w:rPr>
              <w:t>RNAi</w:t>
            </w:r>
            <w:proofErr w:type="spellEnd"/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643263">
              <w:rPr>
                <w:rFonts w:asciiTheme="minorBidi" w:hAnsiTheme="minorBidi"/>
                <w:b/>
                <w:bCs/>
              </w:rPr>
              <w:t>Genes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643263">
              <w:rPr>
                <w:rFonts w:asciiTheme="minorBidi" w:hAnsiTheme="minorBidi"/>
                <w:b/>
                <w:bCs/>
              </w:rPr>
              <w:t>Expression log2(TPM+1)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643263">
              <w:rPr>
                <w:rFonts w:asciiTheme="minorBidi" w:hAnsiTheme="minorBidi"/>
                <w:b/>
                <w:bCs/>
              </w:rPr>
              <w:t>CRISPER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4B41" w:rsidRPr="00643263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proofErr w:type="spellStart"/>
            <w:r w:rsidRPr="00643263">
              <w:rPr>
                <w:rFonts w:asciiTheme="minorBidi" w:hAnsiTheme="minorBidi"/>
                <w:b/>
                <w:bCs/>
              </w:rPr>
              <w:t>RNAi</w:t>
            </w:r>
            <w:proofErr w:type="spellEnd"/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NG2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594549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4013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051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FPR2*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51601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3588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7205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NGT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505891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2023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1611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CR4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3.054848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45999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332823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CR4</w:t>
            </w:r>
            <w:r w:rsidR="00376929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3.054848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45999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33282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SAA1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5.751678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5699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83486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FPR2</w:t>
            </w:r>
            <w:r w:rsidR="00376929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51601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3588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7205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CR5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856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25776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6239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3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38956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3095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873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FPR1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3.23878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0929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32103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EGF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22033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7063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69188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CR3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2119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92107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CL8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2.124328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263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292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3CL1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646163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82768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6657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MMP9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856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8911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233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CL11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10433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19007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4617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3CL1</w:t>
            </w:r>
            <w:r w:rsidR="00376929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646163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82768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6657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PR37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1435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8463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3017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FPR1</w:t>
            </w:r>
            <w:r w:rsidR="00376929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3.23878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0929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3210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ABBR2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856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9433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3975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XCL16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906891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8351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39595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PLCB1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1412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5398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89316</w:t>
            </w: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PR55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50962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52317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367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WNT5A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84064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23931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041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ABBR2</w:t>
            </w:r>
            <w:r w:rsidR="00BD204D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856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9433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3975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S1PR5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613532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261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1357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ADRA2C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51601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12298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378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DRD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49569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5348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NA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TIMP1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8.990671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4351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PR37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1435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8463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3017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S1PR3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33913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4919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52616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ACKR3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1.937344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39391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9615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PLCB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739848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05394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2003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AVPR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56584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35029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PLCB4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42644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030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07017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RM8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856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893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7151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PLCB1</w:t>
            </w:r>
            <w:r w:rsidR="00BD204D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1412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253985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89316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HTR1F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2688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23424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OL18A1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5.94016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622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0382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PTPN6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2.620586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00916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10955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GNAO1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2.27798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5263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7263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ITGB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2.244887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02243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03184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HTR2C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14355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13752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t>CFP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3.72900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156751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tr w:rsidR="00434B41" w:rsidRPr="00CD241C" w:rsidTr="00434B41">
        <w:trPr>
          <w:trHeight w:val="276"/>
        </w:trPr>
        <w:tc>
          <w:tcPr>
            <w:tcW w:w="10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  <w:b/>
                <w:bCs/>
              </w:rPr>
            </w:pPr>
            <w:r w:rsidRPr="00CD241C">
              <w:rPr>
                <w:rFonts w:asciiTheme="minorBidi" w:hAnsiTheme="minorBidi"/>
                <w:b/>
                <w:bCs/>
              </w:rPr>
              <w:lastRenderedPageBreak/>
              <w:t>LRP2</w:t>
            </w: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344829</w:t>
            </w: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-0.10216</w:t>
            </w: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  <w:r w:rsidRPr="00CD241C">
              <w:rPr>
                <w:rFonts w:asciiTheme="minorBidi" w:hAnsiTheme="minorBidi"/>
              </w:rPr>
              <w:t>0.058981</w:t>
            </w:r>
          </w:p>
        </w:tc>
        <w:tc>
          <w:tcPr>
            <w:tcW w:w="104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722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355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008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B41" w:rsidRPr="00CD241C" w:rsidRDefault="00434B41" w:rsidP="00434B41">
            <w:pPr>
              <w:spacing w:after="0"/>
              <w:jc w:val="center"/>
              <w:rPr>
                <w:rFonts w:asciiTheme="minorBidi" w:hAnsiTheme="minorBidi"/>
              </w:rPr>
            </w:pPr>
          </w:p>
        </w:tc>
      </w:tr>
      <w:bookmarkEnd w:id="1"/>
    </w:tbl>
    <w:p w:rsidR="00434B41" w:rsidRDefault="00434B41" w:rsidP="00AC4441"/>
    <w:sectPr w:rsidR="0043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662"/>
    <w:rsid w:val="00001C0C"/>
    <w:rsid w:val="00026EB4"/>
    <w:rsid w:val="0003050D"/>
    <w:rsid w:val="00044070"/>
    <w:rsid w:val="00062CD3"/>
    <w:rsid w:val="000B4FC2"/>
    <w:rsid w:val="000C1618"/>
    <w:rsid w:val="000C219C"/>
    <w:rsid w:val="00145C9E"/>
    <w:rsid w:val="00171BE3"/>
    <w:rsid w:val="001823F1"/>
    <w:rsid w:val="00275EB4"/>
    <w:rsid w:val="00280394"/>
    <w:rsid w:val="002B397B"/>
    <w:rsid w:val="002F6857"/>
    <w:rsid w:val="003240C9"/>
    <w:rsid w:val="00326114"/>
    <w:rsid w:val="00376929"/>
    <w:rsid w:val="00387ECE"/>
    <w:rsid w:val="00403CF1"/>
    <w:rsid w:val="00410661"/>
    <w:rsid w:val="00427835"/>
    <w:rsid w:val="00434B41"/>
    <w:rsid w:val="00447D4A"/>
    <w:rsid w:val="004B0FC3"/>
    <w:rsid w:val="0051594C"/>
    <w:rsid w:val="00550D1B"/>
    <w:rsid w:val="005F10B5"/>
    <w:rsid w:val="00643263"/>
    <w:rsid w:val="00652694"/>
    <w:rsid w:val="006839D4"/>
    <w:rsid w:val="006A0DA8"/>
    <w:rsid w:val="006C7042"/>
    <w:rsid w:val="006D2024"/>
    <w:rsid w:val="006E7853"/>
    <w:rsid w:val="0070691A"/>
    <w:rsid w:val="0072274A"/>
    <w:rsid w:val="00746BA4"/>
    <w:rsid w:val="007B5D28"/>
    <w:rsid w:val="007C4B95"/>
    <w:rsid w:val="007E5B36"/>
    <w:rsid w:val="00814008"/>
    <w:rsid w:val="00821263"/>
    <w:rsid w:val="00822105"/>
    <w:rsid w:val="00846DE7"/>
    <w:rsid w:val="0088423C"/>
    <w:rsid w:val="008A2E6E"/>
    <w:rsid w:val="008F4881"/>
    <w:rsid w:val="00914E52"/>
    <w:rsid w:val="00953767"/>
    <w:rsid w:val="009929B3"/>
    <w:rsid w:val="009C2C16"/>
    <w:rsid w:val="009C6662"/>
    <w:rsid w:val="009D1345"/>
    <w:rsid w:val="009F3B76"/>
    <w:rsid w:val="00A87E99"/>
    <w:rsid w:val="00AC4441"/>
    <w:rsid w:val="00B06196"/>
    <w:rsid w:val="00B227B4"/>
    <w:rsid w:val="00BD204D"/>
    <w:rsid w:val="00C205DE"/>
    <w:rsid w:val="00C554E5"/>
    <w:rsid w:val="00C725D9"/>
    <w:rsid w:val="00C901CC"/>
    <w:rsid w:val="00CC0758"/>
    <w:rsid w:val="00CD241C"/>
    <w:rsid w:val="00CE6098"/>
    <w:rsid w:val="00DC4340"/>
    <w:rsid w:val="00DD506C"/>
    <w:rsid w:val="00DF76E1"/>
    <w:rsid w:val="00E160C7"/>
    <w:rsid w:val="00EA31A9"/>
    <w:rsid w:val="00F12386"/>
    <w:rsid w:val="00F60B45"/>
    <w:rsid w:val="00F6777C"/>
    <w:rsid w:val="00FE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4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</dc:creator>
  <cp:keywords/>
  <dc:description/>
  <cp:lastModifiedBy>Correspond</cp:lastModifiedBy>
  <cp:revision>11</cp:revision>
  <dcterms:created xsi:type="dcterms:W3CDTF">2020-09-14T13:26:00Z</dcterms:created>
  <dcterms:modified xsi:type="dcterms:W3CDTF">2020-12-04T23:52:00Z</dcterms:modified>
</cp:coreProperties>
</file>